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0290" w14:textId="77777777" w:rsidR="00653010" w:rsidRPr="00653010" w:rsidRDefault="00653010" w:rsidP="00653010">
      <w:pPr>
        <w:spacing w:after="120"/>
        <w:rPr>
          <w:b/>
          <w:bCs/>
        </w:rPr>
      </w:pPr>
      <w:r w:rsidRPr="00653010">
        <w:rPr>
          <w:b/>
          <w:bCs/>
        </w:rPr>
        <w:t>Supplementary Material</w:t>
      </w:r>
    </w:p>
    <w:p w14:paraId="6E7E5328" w14:textId="77777777" w:rsidR="00653010" w:rsidRPr="00DE56BE" w:rsidRDefault="00653010" w:rsidP="00653010">
      <w:pPr>
        <w:spacing w:after="120"/>
        <w:rPr>
          <w:rFonts w:eastAsia="MS Sans Serif"/>
          <w:b/>
          <w:bCs/>
          <w:shd w:val="clear" w:color="auto" w:fill="FFFFFF"/>
        </w:rPr>
      </w:pPr>
      <w:r w:rsidRPr="00DE56BE">
        <w:rPr>
          <w:rFonts w:eastAsia="MS Sans Serif"/>
          <w:b/>
          <w:bCs/>
          <w:shd w:val="clear" w:color="auto" w:fill="FFFFFF"/>
        </w:rPr>
        <w:t xml:space="preserve">Table S1. </w:t>
      </w:r>
      <w:r w:rsidRPr="00DE56BE">
        <w:rPr>
          <w:rFonts w:eastAsia="MS Sans Serif"/>
          <w:shd w:val="clear" w:color="auto" w:fill="FFFFFF"/>
        </w:rPr>
        <w:t>Selected population characteristics by Gestational diabetes (GDM) groups, 2008-2018.</w:t>
      </w:r>
    </w:p>
    <w:tbl>
      <w:tblPr>
        <w:tblpPr w:leftFromText="180" w:rightFromText="180" w:vertAnchor="text" w:horzAnchor="margin" w:tblpXSpec="center" w:tblpY="10"/>
        <w:tblOverlap w:val="never"/>
        <w:tblW w:w="87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1847"/>
        <w:gridCol w:w="1851"/>
        <w:gridCol w:w="1855"/>
      </w:tblGrid>
      <w:tr w:rsidR="00653010" w:rsidRPr="000F4A97" w14:paraId="3AA7DCE4" w14:textId="77777777" w:rsidTr="00E863E7">
        <w:trPr>
          <w:trHeight w:val="188"/>
        </w:trPr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4927AE" w14:textId="77777777" w:rsidR="00653010" w:rsidRPr="000F4A97" w:rsidRDefault="00653010" w:rsidP="00E863E7">
            <w:pPr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42BAF" w14:textId="77777777" w:rsidR="00653010" w:rsidRPr="000F4A97" w:rsidRDefault="00653010" w:rsidP="00E863E7">
            <w:pPr>
              <w:jc w:val="right"/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GDM</w:t>
            </w:r>
          </w:p>
          <w:p w14:paraId="4D8C9A96" w14:textId="77777777" w:rsidR="00653010" w:rsidRPr="000F4A97" w:rsidRDefault="00653010" w:rsidP="00E863E7">
            <w:pPr>
              <w:jc w:val="right"/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n = 42,970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13474F" w14:textId="77777777" w:rsidR="00653010" w:rsidRPr="000F4A97" w:rsidRDefault="00653010" w:rsidP="00E863E7">
            <w:pPr>
              <w:jc w:val="right"/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Non-GDM</w:t>
            </w:r>
          </w:p>
          <w:p w14:paraId="4CA35ADE" w14:textId="77777777" w:rsidR="00653010" w:rsidRPr="000F4A97" w:rsidRDefault="00653010" w:rsidP="00E863E7">
            <w:pPr>
              <w:jc w:val="right"/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n = 352,957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E1E731" w14:textId="77777777" w:rsidR="00653010" w:rsidRPr="000F4A97" w:rsidRDefault="00653010" w:rsidP="00E863E7">
            <w:pPr>
              <w:jc w:val="right"/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Total births</w:t>
            </w:r>
          </w:p>
          <w:p w14:paraId="426F15E5" w14:textId="77777777" w:rsidR="00653010" w:rsidRPr="000F4A97" w:rsidRDefault="00653010" w:rsidP="00E863E7">
            <w:pPr>
              <w:jc w:val="right"/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b/>
                <w:bCs/>
                <w:sz w:val="20"/>
                <w:szCs w:val="20"/>
                <w:shd w:val="clear" w:color="auto" w:fill="FFFFFF"/>
              </w:rPr>
              <w:t>n = 395,927</w:t>
            </w:r>
          </w:p>
        </w:tc>
      </w:tr>
      <w:tr w:rsidR="00653010" w:rsidRPr="000F4A97" w14:paraId="3BDA865C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D1E37B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Maternal age, years, mean (SD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10B88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2.6 (5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84F56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0.0 (5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C66341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0.3 (5.7)</w:t>
            </w:r>
          </w:p>
        </w:tc>
      </w:tr>
      <w:tr w:rsidR="00653010" w:rsidRPr="000F4A97" w14:paraId="36715DC3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6157C8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Maternal race/ethnicity, n (%)</w:t>
            </w:r>
          </w:p>
        </w:tc>
      </w:tr>
      <w:tr w:rsidR="00653010" w:rsidRPr="000F4A97" w14:paraId="5836B53A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26CDF8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 xml:space="preserve">African American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B86B8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273 (5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02CC81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7776 (7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6C20E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0049 (7.6)</w:t>
            </w:r>
          </w:p>
        </w:tc>
      </w:tr>
      <w:tr w:rsidR="00653010" w:rsidRPr="000F4A97" w14:paraId="734403EA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D36037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Asia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1EF84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833 (20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274430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42775 (12.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6FA61A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51608 (13.1)</w:t>
            </w:r>
          </w:p>
        </w:tc>
      </w:tr>
      <w:tr w:rsidR="00653010" w:rsidRPr="000F4A97" w14:paraId="4719827C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572B5C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Hispani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72BE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2549 (52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CD3C8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66627 (47.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98C70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89176 (47.8)</w:t>
            </w:r>
          </w:p>
        </w:tc>
      </w:tr>
      <w:tr w:rsidR="00653010" w:rsidRPr="000F4A97" w14:paraId="500D278C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AFA896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 xml:space="preserve">Non-Hispanic white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E35EA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7445 (17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B3168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7702 (27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749F38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05147 (26.6)</w:t>
            </w:r>
          </w:p>
        </w:tc>
      </w:tr>
      <w:tr w:rsidR="00653010" w:rsidRPr="000F4A97" w14:paraId="165D38FC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B2F79C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Multiple/oth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D1D5A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804 (4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FECB3A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597 (5.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C73C3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9401 (4.9)</w:t>
            </w:r>
          </w:p>
        </w:tc>
      </w:tr>
      <w:tr w:rsidR="00653010" w:rsidRPr="000F4A97" w14:paraId="274D600C" w14:textId="77777777" w:rsidTr="00E863E7">
        <w:trPr>
          <w:trHeight w:val="183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5FE7D4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Maternal education, n (%)</w:t>
            </w:r>
          </w:p>
        </w:tc>
      </w:tr>
      <w:tr w:rsidR="00653010" w:rsidRPr="000F4A97" w14:paraId="305592F5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6A7065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≤ 8th grad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66A9D6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778 (1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8E33B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974 (0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638798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752 (1.0)</w:t>
            </w:r>
          </w:p>
        </w:tc>
      </w:tr>
      <w:tr w:rsidR="00653010" w:rsidRPr="000F4A97" w14:paraId="0A67B53D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F39872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th grade – high schoo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2C264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2319 (29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C55BF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04595 (30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65FB54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6914 (30.1)</w:t>
            </w:r>
          </w:p>
        </w:tc>
      </w:tr>
      <w:tr w:rsidR="00653010" w:rsidRPr="000F4A97" w14:paraId="17CFA0EF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A091F8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College (&lt; 4 years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0CA26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594 (22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BEEB9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78448 (22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60ACB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8042 (22.7)</w:t>
            </w:r>
          </w:p>
        </w:tc>
      </w:tr>
      <w:tr w:rsidR="00653010" w:rsidRPr="000F4A97" w14:paraId="3769A0DB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5DB53D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 xml:space="preserve">College (4 years)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FEA0CA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4026 (33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6B10D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1956 (32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713776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25982 (32.4)</w:t>
            </w:r>
          </w:p>
        </w:tc>
      </w:tr>
      <w:tr w:rsidR="00653010" w:rsidRPr="000F4A97" w14:paraId="242D7A2E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CB61E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&gt; Colle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F37E7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5485 (13.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47150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48078 (13.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FDEB0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53563 (13.8)</w:t>
            </w:r>
          </w:p>
        </w:tc>
      </w:tr>
      <w:tr w:rsidR="00653010" w:rsidRPr="000F4A97" w14:paraId="5B8E9957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B4F100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Median household income at block group level in 2013, n (%)</w:t>
            </w:r>
          </w:p>
        </w:tc>
      </w:tr>
      <w:tr w:rsidR="00653010" w:rsidRPr="000F4A97" w14:paraId="54B60C5B" w14:textId="77777777" w:rsidTr="00E863E7">
        <w:trPr>
          <w:trHeight w:val="1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9D80B1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≤ $43,97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5EB0DD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401 (26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B3C85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7270 (24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1A1C2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8671 (25.0)</w:t>
            </w:r>
          </w:p>
        </w:tc>
      </w:tr>
      <w:tr w:rsidR="00653010" w:rsidRPr="000F4A97" w14:paraId="2F5DB0A3" w14:textId="77777777" w:rsidTr="00E863E7">
        <w:trPr>
          <w:trHeight w:val="1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04EE40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$43,973-$56,39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4FC5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292 (26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C28A4C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7382 (24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4071E1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8674 (25.0)</w:t>
            </w:r>
          </w:p>
        </w:tc>
      </w:tr>
      <w:tr w:rsidR="00653010" w:rsidRPr="000F4A97" w14:paraId="7C597078" w14:textId="77777777" w:rsidTr="00E863E7">
        <w:trPr>
          <w:trHeight w:val="1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4E2645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$56,397-$72,03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1F02BA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0806 (25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B8755C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7903 (25.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7B117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8709 (25.0)</w:t>
            </w:r>
          </w:p>
        </w:tc>
      </w:tr>
      <w:tr w:rsidR="00653010" w:rsidRPr="000F4A97" w14:paraId="095F3C6E" w14:textId="77777777" w:rsidTr="00E863E7">
        <w:trPr>
          <w:trHeight w:val="1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3CA9ED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&gt; $72,03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4FA62A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360 (21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A67486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9261 (25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D0F54C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8621 (25.0)</w:t>
            </w:r>
          </w:p>
        </w:tc>
      </w:tr>
      <w:tr w:rsidR="00653010" w:rsidRPr="000F4A97" w14:paraId="3817511F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9DF6F1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Smoking, n (%)</w:t>
            </w:r>
          </w:p>
        </w:tc>
      </w:tr>
      <w:tr w:rsidR="00653010" w:rsidRPr="000F4A97" w14:paraId="3CDE8D11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8FD65E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Never Smok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61FD89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5967 (83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C62AF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94903 (83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6C4D4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30870 (83.6)</w:t>
            </w:r>
          </w:p>
        </w:tc>
      </w:tr>
      <w:tr w:rsidR="00653010" w:rsidRPr="000F4A97" w14:paraId="0A010852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D695F3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Ever Smok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435DC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 xml:space="preserve">4992 (11.6) 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714E3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40189 (11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D38E2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45181 (11.4)</w:t>
            </w:r>
          </w:p>
        </w:tc>
      </w:tr>
      <w:tr w:rsidR="00653010" w:rsidRPr="000F4A97" w14:paraId="27DFC7E7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8F466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Smoking during pregnanc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B4D940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011 (5.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FF512D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852 (4.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DA1EE4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9863 (5.0)</w:t>
            </w:r>
          </w:p>
        </w:tc>
      </w:tr>
      <w:tr w:rsidR="00653010" w:rsidRPr="000F4A97" w14:paraId="01D935E0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04AFCD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Passive smoker, n (%)</w:t>
            </w:r>
          </w:p>
        </w:tc>
      </w:tr>
      <w:tr w:rsidR="00653010" w:rsidRPr="000F4A97" w14:paraId="681A8D88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F48328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58528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693 (1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62C9F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7686 (2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EAFDE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379 (2.1)</w:t>
            </w:r>
          </w:p>
        </w:tc>
      </w:tr>
      <w:tr w:rsidR="00653010" w:rsidRPr="000F4A97" w14:paraId="218F1F39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B490B7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20B569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42267 (98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DC83CA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45013 (97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B8C5F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87280 (97.9)</w:t>
            </w:r>
          </w:p>
        </w:tc>
      </w:tr>
      <w:tr w:rsidR="00653010" w:rsidRPr="000F4A97" w14:paraId="3FBA1D4B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AD91AC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Insurance type, n (%)</w:t>
            </w:r>
          </w:p>
        </w:tc>
      </w:tr>
      <w:tr w:rsidR="00653010" w:rsidRPr="000F4A97" w14:paraId="06FAF7F8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02ADB8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Medicai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CF6621" w14:textId="77777777" w:rsidR="00653010" w:rsidRPr="000F4A97" w:rsidRDefault="00653010" w:rsidP="00E863E7">
            <w:pPr>
              <w:wordWrap w:val="0"/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241 (7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8DC43F" w14:textId="77777777" w:rsidR="00653010" w:rsidRPr="000F4A97" w:rsidRDefault="00653010" w:rsidP="00E863E7">
            <w:pPr>
              <w:wordWrap w:val="0"/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2967 (9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AE90F0" w14:textId="77777777" w:rsidR="00653010" w:rsidRPr="000F4A97" w:rsidRDefault="00653010" w:rsidP="00E863E7">
            <w:pPr>
              <w:wordWrap w:val="0"/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6208 (9.3)</w:t>
            </w:r>
          </w:p>
        </w:tc>
      </w:tr>
      <w:tr w:rsidR="00653010" w:rsidRPr="000F4A97" w14:paraId="7EF573C1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07A215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Other insurance typ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E1FA49" w14:textId="77777777" w:rsidR="00653010" w:rsidRPr="000F4A97" w:rsidRDefault="00653010" w:rsidP="00E863E7">
            <w:pPr>
              <w:wordWrap w:val="0"/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9240 (92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4BA99F" w14:textId="77777777" w:rsidR="00653010" w:rsidRPr="000F4A97" w:rsidRDefault="00653010" w:rsidP="00E863E7">
            <w:pPr>
              <w:wordWrap w:val="0"/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15331 (90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B71033" w14:textId="77777777" w:rsidR="00653010" w:rsidRPr="000F4A97" w:rsidRDefault="00653010" w:rsidP="00E863E7">
            <w:pPr>
              <w:wordWrap w:val="0"/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54571 (90.7)</w:t>
            </w:r>
          </w:p>
        </w:tc>
      </w:tr>
      <w:tr w:rsidR="00653010" w:rsidRPr="000F4A97" w14:paraId="60B2A1EF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669D70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Season of conception, n (%)</w:t>
            </w:r>
          </w:p>
        </w:tc>
      </w:tr>
      <w:tr w:rsidR="00653010" w:rsidRPr="000F4A97" w14:paraId="425C70F6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FB3C45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Warm seas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43F2D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0492 (47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C8F348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4705 (49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29F9A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95197 (48.5)</w:t>
            </w:r>
          </w:p>
        </w:tc>
      </w:tr>
      <w:tr w:rsidR="00653010" w:rsidRPr="000F4A97" w14:paraId="451AA256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6664A8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Cool seas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307DC9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2478 (52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56727E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8252(50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7329E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00730 (51.5)</w:t>
            </w:r>
          </w:p>
        </w:tc>
      </w:tr>
      <w:tr w:rsidR="00653010" w:rsidRPr="000F4A97" w14:paraId="0E347B3A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291EA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Pre-pregnancy BMI in categories, n (%)</w:t>
            </w:r>
          </w:p>
        </w:tc>
      </w:tr>
      <w:tr w:rsidR="00653010" w:rsidRPr="000F4A97" w14:paraId="69760EA3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6822E9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bookmarkStart w:id="0" w:name="_Hlk68786168"/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Underweight (&lt;18.5 kg/m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C0FF90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521 (1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BD10D6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135 (2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FB36E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656 (2.5)</w:t>
            </w:r>
          </w:p>
        </w:tc>
      </w:tr>
      <w:tr w:rsidR="00653010" w:rsidRPr="000F4A97" w14:paraId="42217139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1C716F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Normal (18.5-24.9 kg/m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389094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610 (27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0F7546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59565 (45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12F3D8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1175 (43.5)</w:t>
            </w:r>
          </w:p>
        </w:tc>
      </w:tr>
      <w:tr w:rsidR="00653010" w:rsidRPr="000F4A97" w14:paraId="1B75B2BC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0163B0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Overweight (25.0-29.9 kg/m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5A1176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2635 (29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5C8A07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98469 (28.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27DDD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1104 (28.2)</w:t>
            </w:r>
          </w:p>
        </w:tc>
      </w:tr>
      <w:tr w:rsidR="00653010" w:rsidRPr="000F4A97" w14:paraId="014D6872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56A0EE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Obese (≥ 30.0 kg/m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687AA4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904 (42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35B78C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3467 (23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CF6B20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01374 (25.8)</w:t>
            </w:r>
          </w:p>
        </w:tc>
      </w:tr>
      <w:tr w:rsidR="00653010" w:rsidRPr="000F4A97" w14:paraId="2367B634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AC8B46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Parity</w:t>
            </w:r>
          </w:p>
        </w:tc>
      </w:tr>
      <w:bookmarkEnd w:id="0"/>
      <w:tr w:rsidR="00653010" w:rsidRPr="000F4A97" w14:paraId="335A7B04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C5A997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607ECF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5797 (36.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1BBA6C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49115 (42.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CB7529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64912 (41.8)</w:t>
            </w:r>
          </w:p>
        </w:tc>
      </w:tr>
      <w:tr w:rsidR="00653010" w:rsidRPr="000F4A97" w14:paraId="1A8FCEF3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2E091E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20945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3458 (31.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E8DD7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13370 (32.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863AEF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26828 (32.2)</w:t>
            </w:r>
          </w:p>
        </w:tc>
      </w:tr>
      <w:tr w:rsidR="00653010" w:rsidRPr="000F4A97" w14:paraId="69FE3B8F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02F7E0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EC1DA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8031 (18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B2C6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55412 (15.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230185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63443 (16.1)</w:t>
            </w:r>
          </w:p>
        </w:tc>
      </w:tr>
      <w:tr w:rsidR="00653010" w:rsidRPr="000F4A97" w14:paraId="1990BFEF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3FBA89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≥ 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E3EE96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5532 (12.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44E20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3605 (9.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9F47C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39137 (9.9)</w:t>
            </w:r>
          </w:p>
        </w:tc>
      </w:tr>
      <w:tr w:rsidR="00653010" w:rsidRPr="000F4A97" w14:paraId="23DBD9E6" w14:textId="77777777" w:rsidTr="00E863E7">
        <w:trPr>
          <w:trHeight w:val="188"/>
        </w:trPr>
        <w:tc>
          <w:tcPr>
            <w:tcW w:w="8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200139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pct15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pct15" w:color="auto" w:fill="FFFFFF"/>
              </w:rPr>
              <w:t>Infant sex, n (%)</w:t>
            </w:r>
          </w:p>
        </w:tc>
      </w:tr>
      <w:tr w:rsidR="00653010" w:rsidRPr="000F4A97" w14:paraId="74EBE434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431F80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E1C4E42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0764 (48.3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F3353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72694(48.9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4E10EB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93458 (48.9)</w:t>
            </w:r>
          </w:p>
        </w:tc>
      </w:tr>
      <w:tr w:rsidR="00653010" w:rsidRPr="000F4A97" w14:paraId="746630A8" w14:textId="77777777" w:rsidTr="00E863E7">
        <w:trPr>
          <w:trHeight w:val="188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9EA11E" w14:textId="77777777" w:rsidR="00653010" w:rsidRPr="000F4A97" w:rsidRDefault="00653010" w:rsidP="00E863E7">
            <w:pPr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97CA0D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2203 (51.7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F198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180230 (51.1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F26053" w14:textId="77777777" w:rsidR="00653010" w:rsidRPr="000F4A97" w:rsidRDefault="00653010" w:rsidP="00E863E7">
            <w:pPr>
              <w:jc w:val="right"/>
              <w:rPr>
                <w:rFonts w:eastAsia="MS Sans Serif"/>
                <w:sz w:val="20"/>
                <w:szCs w:val="20"/>
                <w:shd w:val="clear" w:color="auto" w:fill="FFFFFF"/>
              </w:rPr>
            </w:pPr>
            <w:r w:rsidRPr="000F4A97">
              <w:rPr>
                <w:rFonts w:eastAsia="MS Sans Serif"/>
                <w:sz w:val="20"/>
                <w:szCs w:val="20"/>
                <w:shd w:val="clear" w:color="auto" w:fill="FFFFFF"/>
              </w:rPr>
              <w:t>202433 (51.1)</w:t>
            </w:r>
          </w:p>
        </w:tc>
      </w:tr>
    </w:tbl>
    <w:p w14:paraId="0F659B70" w14:textId="77777777" w:rsidR="00653010" w:rsidRPr="000F4A97" w:rsidRDefault="00653010" w:rsidP="00653010">
      <w:pPr>
        <w:spacing w:after="120"/>
        <w:rPr>
          <w:rFonts w:eastAsia="MS Sans Serif"/>
          <w:sz w:val="18"/>
          <w:szCs w:val="18"/>
          <w:shd w:val="clear" w:color="auto" w:fill="FFFFFF"/>
        </w:rPr>
      </w:pPr>
      <w:r w:rsidRPr="000F4A97">
        <w:rPr>
          <w:rFonts w:eastAsia="MS Sans Serif"/>
          <w:sz w:val="18"/>
          <w:szCs w:val="18"/>
          <w:shd w:val="clear" w:color="auto" w:fill="FFFFFF"/>
        </w:rPr>
        <w:t>SD, standard deviation; BMI, body mass index. The units are µg/m</w:t>
      </w:r>
      <w:r w:rsidRPr="000F4A97">
        <w:rPr>
          <w:rFonts w:eastAsia="MS Sans Serif"/>
          <w:sz w:val="18"/>
          <w:szCs w:val="18"/>
          <w:shd w:val="clear" w:color="auto" w:fill="FFFFFF"/>
          <w:vertAlign w:val="superscript"/>
        </w:rPr>
        <w:t>3</w:t>
      </w:r>
      <w:r w:rsidRPr="000F4A97">
        <w:rPr>
          <w:rFonts w:eastAsia="MS Sans Serif"/>
          <w:sz w:val="18"/>
          <w:szCs w:val="18"/>
          <w:shd w:val="clear" w:color="auto" w:fill="FFFFFF"/>
        </w:rPr>
        <w:t xml:space="preserve"> for PM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2.5</w:t>
      </w:r>
      <w:r w:rsidRPr="000F4A97">
        <w:rPr>
          <w:rFonts w:eastAsia="MS Sans Serif"/>
          <w:sz w:val="18"/>
          <w:szCs w:val="18"/>
          <w:shd w:val="clear" w:color="auto" w:fill="FFFFFF"/>
        </w:rPr>
        <w:t xml:space="preserve"> and PM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10</w:t>
      </w:r>
      <w:r w:rsidRPr="000F4A97">
        <w:rPr>
          <w:rFonts w:eastAsia="MS Sans Serif"/>
          <w:sz w:val="18"/>
          <w:szCs w:val="18"/>
          <w:shd w:val="clear" w:color="auto" w:fill="FFFFFF"/>
        </w:rPr>
        <w:t>, and parts per billion for NO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2</w:t>
      </w:r>
      <w:r w:rsidRPr="000F4A97">
        <w:rPr>
          <w:rFonts w:eastAsia="MS Sans Serif"/>
          <w:sz w:val="18"/>
          <w:szCs w:val="18"/>
          <w:shd w:val="clear" w:color="auto" w:fill="FFFFFF"/>
        </w:rPr>
        <w:t>.</w:t>
      </w:r>
    </w:p>
    <w:p w14:paraId="4808DBA6" w14:textId="77777777" w:rsidR="00653010" w:rsidRPr="000F4A97" w:rsidRDefault="00653010" w:rsidP="00653010">
      <w:pPr>
        <w:rPr>
          <w:rFonts w:eastAsia="MS Sans Serif"/>
          <w:b/>
          <w:bCs/>
          <w:shd w:val="clear" w:color="auto" w:fill="FFFFFF"/>
        </w:rPr>
      </w:pPr>
      <w:r w:rsidRPr="000F4A97">
        <w:rPr>
          <w:rFonts w:eastAsia="MS Sans Serif"/>
          <w:b/>
          <w:bCs/>
          <w:shd w:val="clear" w:color="auto" w:fill="FFFFFF"/>
        </w:rPr>
        <w:br w:type="page"/>
      </w:r>
    </w:p>
    <w:p w14:paraId="16DF3F7B" w14:textId="77777777" w:rsidR="00653010" w:rsidRPr="000F4A97" w:rsidRDefault="00653010" w:rsidP="00653010">
      <w:pPr>
        <w:spacing w:after="120"/>
        <w:rPr>
          <w:rFonts w:eastAsia="MS Sans Serif"/>
          <w:shd w:val="clear" w:color="auto" w:fill="FFFFFF"/>
        </w:rPr>
      </w:pPr>
      <w:r w:rsidRPr="000F4A97">
        <w:rPr>
          <w:rFonts w:eastAsia="MS Sans Serif"/>
          <w:b/>
          <w:bCs/>
          <w:shd w:val="clear" w:color="auto" w:fill="FFFFFF"/>
        </w:rPr>
        <w:lastRenderedPageBreak/>
        <w:t xml:space="preserve">Figure S1. </w:t>
      </w:r>
      <w:r w:rsidRPr="000F4A97">
        <w:rPr>
          <w:rFonts w:eastAsia="MS Sans Serif"/>
          <w:shd w:val="clear" w:color="auto" w:fill="FFFFFF"/>
        </w:rPr>
        <w:t>Maternal weekly-specific extreme high and low temperature defined by temperature indicators and the risk of GDM by distributed lag non-linear models incorporating logistic regression (with 3 degrees of freedom).</w:t>
      </w:r>
    </w:p>
    <w:p w14:paraId="0D9312CD" w14:textId="77777777" w:rsidR="00653010" w:rsidRPr="000F4A97" w:rsidRDefault="00653010" w:rsidP="00653010">
      <w:pPr>
        <w:spacing w:after="120"/>
        <w:rPr>
          <w:rFonts w:eastAsia="MS Sans Serif"/>
          <w:sz w:val="18"/>
          <w:szCs w:val="18"/>
          <w:shd w:val="clear" w:color="auto" w:fill="FFFFFF"/>
        </w:rPr>
      </w:pPr>
    </w:p>
    <w:p w14:paraId="5E44F007" w14:textId="77777777" w:rsidR="00653010" w:rsidRPr="000F4A97" w:rsidRDefault="00653010" w:rsidP="00653010">
      <w:pPr>
        <w:spacing w:after="120"/>
        <w:rPr>
          <w:rFonts w:eastAsia="MS Sans Serif"/>
          <w:b/>
          <w:bCs/>
          <w:shd w:val="clear" w:color="auto" w:fill="FFFFFF"/>
        </w:rPr>
      </w:pPr>
    </w:p>
    <w:p w14:paraId="15B9272B" w14:textId="77777777" w:rsidR="00653010" w:rsidRPr="000F4A97" w:rsidRDefault="00653010" w:rsidP="00653010">
      <w:pPr>
        <w:spacing w:after="120"/>
        <w:rPr>
          <w:rFonts w:eastAsia="MS Sans Serif"/>
          <w:b/>
          <w:bCs/>
          <w:shd w:val="clear" w:color="auto" w:fill="FFFFFF"/>
        </w:rPr>
      </w:pPr>
      <w:r w:rsidRPr="000F4A97">
        <w:rPr>
          <w:noProof/>
        </w:rPr>
        <w:drawing>
          <wp:inline distT="0" distB="0" distL="0" distR="0" wp14:anchorId="7D0C0D8B" wp14:editId="52708CE0">
            <wp:extent cx="5943600" cy="4495800"/>
            <wp:effectExtent l="0" t="0" r="0" b="0"/>
            <wp:docPr id="3" name="图片 2" descr="Graphical user interface,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2A3BCFA-1EDA-4DE8-9B70-E959717350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Graphical user interface, diagram&#10;&#10;Description automatically generated">
                      <a:extLst>
                        <a:ext uri="{FF2B5EF4-FFF2-40B4-BE49-F238E27FC236}">
                          <a16:creationId xmlns:a16="http://schemas.microsoft.com/office/drawing/2014/main" id="{A2A3BCFA-1EDA-4DE8-9B70-E959717350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0624D" w14:textId="77777777" w:rsidR="00653010" w:rsidRPr="000F4A97" w:rsidRDefault="00653010" w:rsidP="00653010">
      <w:pPr>
        <w:spacing w:after="120"/>
        <w:rPr>
          <w:rFonts w:eastAsia="MS Sans Serif"/>
          <w:sz w:val="18"/>
          <w:szCs w:val="18"/>
          <w:shd w:val="clear" w:color="auto" w:fill="FFFFFF"/>
        </w:rPr>
      </w:pPr>
      <w:proofErr w:type="spellStart"/>
      <w:r w:rsidRPr="000F4A97">
        <w:rPr>
          <w:rFonts w:eastAsia="MS Sans Serif"/>
          <w:sz w:val="18"/>
          <w:szCs w:val="18"/>
          <w:shd w:val="clear" w:color="auto" w:fill="FFFFFF"/>
        </w:rPr>
        <w:t>T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mean</w:t>
      </w:r>
      <w:proofErr w:type="spellEnd"/>
      <w:r w:rsidRPr="000F4A97">
        <w:rPr>
          <w:rFonts w:eastAsia="MS Sans Serif"/>
          <w:sz w:val="18"/>
          <w:szCs w:val="18"/>
          <w:shd w:val="clear" w:color="auto" w:fill="FFFFFF"/>
        </w:rPr>
        <w:t xml:space="preserve">, daily mean temperature; </w:t>
      </w:r>
      <w:proofErr w:type="spellStart"/>
      <w:r w:rsidRPr="000F4A97">
        <w:rPr>
          <w:rFonts w:eastAsia="MS Sans Serif"/>
          <w:sz w:val="18"/>
          <w:szCs w:val="18"/>
          <w:shd w:val="clear" w:color="auto" w:fill="FFFFFF"/>
        </w:rPr>
        <w:t>T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min</w:t>
      </w:r>
      <w:proofErr w:type="spellEnd"/>
      <w:r w:rsidRPr="000F4A97">
        <w:rPr>
          <w:rFonts w:eastAsia="MS Sans Serif"/>
          <w:sz w:val="18"/>
          <w:szCs w:val="18"/>
          <w:shd w:val="clear" w:color="auto" w:fill="FFFFFF"/>
        </w:rPr>
        <w:t xml:space="preserve">, daily minimum temperature; </w:t>
      </w:r>
      <w:proofErr w:type="spellStart"/>
      <w:r w:rsidRPr="000F4A97">
        <w:rPr>
          <w:rFonts w:eastAsia="MS Sans Serif"/>
          <w:sz w:val="18"/>
          <w:szCs w:val="18"/>
          <w:shd w:val="clear" w:color="auto" w:fill="FFFFFF"/>
        </w:rPr>
        <w:t>T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max</w:t>
      </w:r>
      <w:proofErr w:type="spellEnd"/>
      <w:r w:rsidRPr="000F4A97">
        <w:rPr>
          <w:rFonts w:eastAsia="MS Sans Serif"/>
          <w:sz w:val="18"/>
          <w:szCs w:val="18"/>
          <w:shd w:val="clear" w:color="auto" w:fill="FFFFFF"/>
        </w:rPr>
        <w:t xml:space="preserve">, daily maximum temperature; Units are </w:t>
      </w:r>
      <w:r w:rsidRPr="000F4A97">
        <w:rPr>
          <w:rFonts w:eastAsia="MS Sans Serif"/>
          <w:sz w:val="18"/>
          <w:szCs w:val="18"/>
        </w:rPr>
        <w:t>degree Celsius</w:t>
      </w:r>
      <w:r w:rsidRPr="000F4A97">
        <w:rPr>
          <w:rFonts w:eastAsia="MS Sans Serif"/>
          <w:sz w:val="18"/>
          <w:szCs w:val="18"/>
          <w:shd w:val="clear" w:color="auto" w:fill="FFFFFF"/>
        </w:rPr>
        <w:t xml:space="preserve"> for temperature indicators. The reference temperatures for </w:t>
      </w:r>
      <w:proofErr w:type="spellStart"/>
      <w:r w:rsidRPr="000F4A97">
        <w:rPr>
          <w:rFonts w:eastAsia="MS Sans Serif"/>
          <w:sz w:val="18"/>
          <w:szCs w:val="18"/>
          <w:shd w:val="clear" w:color="auto" w:fill="FFFFFF"/>
        </w:rPr>
        <w:t>T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mean</w:t>
      </w:r>
      <w:proofErr w:type="spellEnd"/>
      <w:r w:rsidRPr="000F4A97">
        <w:rPr>
          <w:rFonts w:eastAsia="MS Sans Serif"/>
          <w:sz w:val="18"/>
          <w:szCs w:val="18"/>
          <w:shd w:val="clear" w:color="auto" w:fill="FFFFFF"/>
        </w:rPr>
        <w:t xml:space="preserve">, </w:t>
      </w:r>
      <w:proofErr w:type="spellStart"/>
      <w:r w:rsidRPr="000F4A97">
        <w:rPr>
          <w:rFonts w:eastAsia="MS Sans Serif"/>
          <w:sz w:val="18"/>
          <w:szCs w:val="18"/>
          <w:shd w:val="clear" w:color="auto" w:fill="FFFFFF"/>
        </w:rPr>
        <w:t>T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min</w:t>
      </w:r>
      <w:proofErr w:type="spellEnd"/>
      <w:r w:rsidRPr="000F4A97">
        <w:rPr>
          <w:rFonts w:eastAsia="MS Sans Serif"/>
          <w:sz w:val="18"/>
          <w:szCs w:val="18"/>
          <w:shd w:val="clear" w:color="auto" w:fill="FFFFFF"/>
        </w:rPr>
        <w:t xml:space="preserve">, and </w:t>
      </w:r>
      <w:proofErr w:type="spellStart"/>
      <w:r w:rsidRPr="000F4A97">
        <w:rPr>
          <w:rFonts w:eastAsia="MS Sans Serif"/>
          <w:sz w:val="18"/>
          <w:szCs w:val="18"/>
          <w:shd w:val="clear" w:color="auto" w:fill="FFFFFF"/>
        </w:rPr>
        <w:t>T</w:t>
      </w:r>
      <w:r w:rsidRPr="000F4A97">
        <w:rPr>
          <w:rFonts w:eastAsia="MS Sans Serif"/>
          <w:sz w:val="18"/>
          <w:szCs w:val="18"/>
          <w:shd w:val="clear" w:color="auto" w:fill="FFFFFF"/>
          <w:vertAlign w:val="subscript"/>
        </w:rPr>
        <w:t>max</w:t>
      </w:r>
      <w:proofErr w:type="spellEnd"/>
      <w:r w:rsidRPr="000F4A97">
        <w:rPr>
          <w:rFonts w:eastAsia="MS Sans Serif"/>
          <w:sz w:val="18"/>
          <w:szCs w:val="18"/>
          <w:shd w:val="clear" w:color="auto" w:fill="FFFFFF"/>
        </w:rPr>
        <w:t xml:space="preserve"> were 19℃, 12℃, and 25℃, respectively; All models adjusted for maternal age, race/ethnicity, education, household income, pre-pregnancy BMI, smoking during pregnancy, insurance type, season of conception and year of birth.</w:t>
      </w:r>
    </w:p>
    <w:p w14:paraId="24682154" w14:textId="77777777" w:rsidR="00653010" w:rsidRPr="000F4A97" w:rsidRDefault="00653010" w:rsidP="00653010">
      <w:pPr>
        <w:spacing w:after="120"/>
        <w:rPr>
          <w:rFonts w:eastAsia="MS Sans Serif"/>
          <w:shd w:val="clear" w:color="auto" w:fill="FFFFFF"/>
        </w:rPr>
      </w:pPr>
    </w:p>
    <w:p w14:paraId="49D36902" w14:textId="77777777" w:rsidR="00653010" w:rsidRPr="000F4A97" w:rsidRDefault="00653010" w:rsidP="00653010">
      <w:pPr>
        <w:rPr>
          <w:b/>
          <w:bCs/>
        </w:rPr>
      </w:pPr>
      <w:r w:rsidRPr="000F4A97">
        <w:rPr>
          <w:b/>
          <w:bCs/>
        </w:rPr>
        <w:br w:type="page"/>
      </w:r>
    </w:p>
    <w:p w14:paraId="4E70553B" w14:textId="77777777" w:rsidR="00653010" w:rsidRPr="000F4A97" w:rsidRDefault="00653010" w:rsidP="00653010">
      <w:pPr>
        <w:jc w:val="both"/>
      </w:pPr>
      <w:r w:rsidRPr="000F4A97">
        <w:rPr>
          <w:b/>
          <w:bCs/>
        </w:rPr>
        <w:lastRenderedPageBreak/>
        <w:t>Table S2.</w:t>
      </w:r>
      <w:r w:rsidRPr="000F4A97">
        <w:t xml:space="preserve"> Interaction between temperature and microclimate indicators. Results are provided for </w:t>
      </w:r>
      <w:proofErr w:type="spellStart"/>
      <w:r w:rsidRPr="000F4A97">
        <w:t>T</w:t>
      </w:r>
      <w:r w:rsidRPr="000F4A97">
        <w:rPr>
          <w:vertAlign w:val="subscript"/>
        </w:rPr>
        <w:t>mean</w:t>
      </w:r>
      <w:proofErr w:type="spellEnd"/>
      <w:r w:rsidRPr="000F4A97">
        <w:t xml:space="preserve">, </w:t>
      </w:r>
      <w:proofErr w:type="spellStart"/>
      <w:r w:rsidRPr="000F4A97">
        <w:t>T</w:t>
      </w:r>
      <w:r w:rsidRPr="000F4A97">
        <w:rPr>
          <w:vertAlign w:val="subscript"/>
        </w:rPr>
        <w:t>min</w:t>
      </w:r>
      <w:proofErr w:type="spellEnd"/>
      <w:r w:rsidRPr="000F4A97">
        <w:t xml:space="preserve">, and </w:t>
      </w:r>
      <w:proofErr w:type="spellStart"/>
      <w:r w:rsidRPr="000F4A97">
        <w:t>T</w:t>
      </w:r>
      <w:r w:rsidRPr="000F4A97">
        <w:rPr>
          <w:vertAlign w:val="subscript"/>
        </w:rPr>
        <w:t>max</w:t>
      </w:r>
      <w:proofErr w:type="spellEnd"/>
      <w:r w:rsidRPr="000F4A97">
        <w:t xml:space="preserve"> for the 1</w:t>
      </w:r>
      <w:r w:rsidRPr="000F4A97">
        <w:rPr>
          <w:vertAlign w:val="superscript"/>
        </w:rPr>
        <w:t>st</w:t>
      </w:r>
      <w:r w:rsidRPr="000F4A97">
        <w:t>, 3</w:t>
      </w:r>
      <w:r w:rsidRPr="000F4A97">
        <w:rPr>
          <w:vertAlign w:val="superscript"/>
        </w:rPr>
        <w:t>rd</w:t>
      </w:r>
      <w:r w:rsidRPr="000F4A97">
        <w:t>, 97</w:t>
      </w:r>
      <w:r w:rsidRPr="000F4A97">
        <w:rPr>
          <w:vertAlign w:val="superscript"/>
        </w:rPr>
        <w:t>th</w:t>
      </w:r>
      <w:r w:rsidRPr="000F4A97">
        <w:t>, and 99</w:t>
      </w:r>
      <w:r w:rsidRPr="000F4A97">
        <w:rPr>
          <w:vertAlign w:val="superscript"/>
        </w:rPr>
        <w:t>th</w:t>
      </w:r>
      <w:r w:rsidRPr="000F4A97">
        <w:t xml:space="preserve"> percentile of temperature. RERI and 95% confidence intervals are included.</w:t>
      </w:r>
    </w:p>
    <w:p w14:paraId="46829AAA" w14:textId="77777777" w:rsidR="00653010" w:rsidRPr="000F4A97" w:rsidRDefault="00653010" w:rsidP="00653010"/>
    <w:tbl>
      <w:tblPr>
        <w:tblStyle w:val="TableGrid"/>
        <w:tblW w:w="11141" w:type="dxa"/>
        <w:jc w:val="center"/>
        <w:tblLook w:val="04A0" w:firstRow="1" w:lastRow="0" w:firstColumn="1" w:lastColumn="0" w:noHBand="0" w:noVBand="1"/>
      </w:tblPr>
      <w:tblGrid>
        <w:gridCol w:w="2809"/>
        <w:gridCol w:w="2006"/>
        <w:gridCol w:w="2251"/>
        <w:gridCol w:w="2092"/>
        <w:gridCol w:w="1983"/>
      </w:tblGrid>
      <w:tr w:rsidR="00653010" w:rsidRPr="000F4A97" w14:paraId="44DE5962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1B744A9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Threshold Temperature</w:t>
            </w:r>
          </w:p>
        </w:tc>
        <w:tc>
          <w:tcPr>
            <w:tcW w:w="2006" w:type="dxa"/>
            <w:vAlign w:val="bottom"/>
          </w:tcPr>
          <w:p w14:paraId="575F6797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1</w:t>
            </w:r>
            <w:r w:rsidRPr="000F4A97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0F4A97">
              <w:rPr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2251" w:type="dxa"/>
            <w:vAlign w:val="bottom"/>
          </w:tcPr>
          <w:p w14:paraId="0215DDAE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3</w:t>
            </w:r>
            <w:r w:rsidRPr="000F4A97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0F4A97">
              <w:rPr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2092" w:type="dxa"/>
            <w:vAlign w:val="bottom"/>
          </w:tcPr>
          <w:p w14:paraId="1BE61D2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97</w:t>
            </w:r>
            <w:r w:rsidRPr="000F4A97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0F4A97">
              <w:rPr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1983" w:type="dxa"/>
            <w:vAlign w:val="bottom"/>
          </w:tcPr>
          <w:p w14:paraId="65FA0D5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99</w:t>
            </w:r>
            <w:r w:rsidRPr="000F4A97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0F4A97">
              <w:rPr>
                <w:b/>
                <w:bCs/>
                <w:sz w:val="20"/>
                <w:szCs w:val="20"/>
              </w:rPr>
              <w:t xml:space="preserve"> percentile</w:t>
            </w:r>
          </w:p>
        </w:tc>
      </w:tr>
      <w:tr w:rsidR="00653010" w:rsidRPr="000F4A97" w14:paraId="2CFF583D" w14:textId="77777777" w:rsidTr="00E863E7">
        <w:trPr>
          <w:trHeight w:val="31"/>
          <w:jc w:val="center"/>
        </w:trPr>
        <w:tc>
          <w:tcPr>
            <w:tcW w:w="11141" w:type="dxa"/>
            <w:gridSpan w:val="5"/>
            <w:vAlign w:val="bottom"/>
          </w:tcPr>
          <w:p w14:paraId="2117E6D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Mean temperature</w:t>
            </w:r>
          </w:p>
        </w:tc>
      </w:tr>
      <w:tr w:rsidR="00653010" w:rsidRPr="000F4A97" w14:paraId="16E5F311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5AE8F459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Non-NDVI</w:t>
            </w:r>
          </w:p>
        </w:tc>
        <w:tc>
          <w:tcPr>
            <w:tcW w:w="2006" w:type="dxa"/>
          </w:tcPr>
          <w:p w14:paraId="35F2F285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83 (-0.230, 0.064)</w:t>
            </w:r>
          </w:p>
        </w:tc>
        <w:tc>
          <w:tcPr>
            <w:tcW w:w="2251" w:type="dxa"/>
          </w:tcPr>
          <w:p w14:paraId="444E9948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108 (-0.243, 0.027)</w:t>
            </w:r>
          </w:p>
        </w:tc>
        <w:tc>
          <w:tcPr>
            <w:tcW w:w="2092" w:type="dxa"/>
          </w:tcPr>
          <w:p w14:paraId="165B2524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66 (-0.233, 0.102)</w:t>
            </w:r>
          </w:p>
        </w:tc>
        <w:tc>
          <w:tcPr>
            <w:tcW w:w="1983" w:type="dxa"/>
          </w:tcPr>
          <w:p w14:paraId="41ACA295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89 (-0.441, 0.285)</w:t>
            </w:r>
          </w:p>
        </w:tc>
      </w:tr>
      <w:tr w:rsidR="00653010" w:rsidRPr="000F4A97" w14:paraId="6EFDE45E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0EAA8ADA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Percent non-tree canopy</w:t>
            </w:r>
          </w:p>
        </w:tc>
        <w:tc>
          <w:tcPr>
            <w:tcW w:w="2006" w:type="dxa"/>
          </w:tcPr>
          <w:p w14:paraId="3F9D7F19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27 (-0.005, 0.060)</w:t>
            </w:r>
          </w:p>
        </w:tc>
        <w:tc>
          <w:tcPr>
            <w:tcW w:w="2251" w:type="dxa"/>
          </w:tcPr>
          <w:p w14:paraId="1821BAE0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11 (-0.011, 0.033)</w:t>
            </w:r>
          </w:p>
        </w:tc>
        <w:tc>
          <w:tcPr>
            <w:tcW w:w="2092" w:type="dxa"/>
          </w:tcPr>
          <w:p w14:paraId="610AE037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26 (-0.013, 0.064)</w:t>
            </w:r>
          </w:p>
        </w:tc>
        <w:tc>
          <w:tcPr>
            <w:tcW w:w="1983" w:type="dxa"/>
          </w:tcPr>
          <w:p w14:paraId="79488AB3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48 (-0.055, 0.151)</w:t>
            </w:r>
          </w:p>
        </w:tc>
      </w:tr>
      <w:tr w:rsidR="00653010" w:rsidRPr="000F4A97" w14:paraId="2FB76570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1D2EE75B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Impervious surface percentage</w:t>
            </w:r>
          </w:p>
        </w:tc>
        <w:tc>
          <w:tcPr>
            <w:tcW w:w="2006" w:type="dxa"/>
          </w:tcPr>
          <w:p w14:paraId="2B6E559E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1 (-0.011, 0.008)</w:t>
            </w:r>
          </w:p>
        </w:tc>
        <w:tc>
          <w:tcPr>
            <w:tcW w:w="2251" w:type="dxa"/>
          </w:tcPr>
          <w:p w14:paraId="42D753C8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1 (-0.003, 0.002)</w:t>
            </w:r>
          </w:p>
        </w:tc>
        <w:tc>
          <w:tcPr>
            <w:tcW w:w="2092" w:type="dxa"/>
          </w:tcPr>
          <w:p w14:paraId="59B60123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 (-0.003, 0.003)</w:t>
            </w:r>
          </w:p>
        </w:tc>
        <w:tc>
          <w:tcPr>
            <w:tcW w:w="1983" w:type="dxa"/>
          </w:tcPr>
          <w:p w14:paraId="3656819E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01 (-0.004, 0.006)</w:t>
            </w:r>
          </w:p>
        </w:tc>
      </w:tr>
      <w:tr w:rsidR="00653010" w:rsidRPr="000F4A97" w14:paraId="372A64AD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29BB47C4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Land surface temperature</w:t>
            </w:r>
          </w:p>
        </w:tc>
        <w:tc>
          <w:tcPr>
            <w:tcW w:w="2006" w:type="dxa"/>
          </w:tcPr>
          <w:p w14:paraId="10BCE806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2 (-0.011, 0.008)</w:t>
            </w:r>
          </w:p>
        </w:tc>
        <w:tc>
          <w:tcPr>
            <w:tcW w:w="2251" w:type="dxa"/>
          </w:tcPr>
          <w:p w14:paraId="3A1DDC09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2 (-0.007, 0.004)</w:t>
            </w:r>
          </w:p>
        </w:tc>
        <w:tc>
          <w:tcPr>
            <w:tcW w:w="2092" w:type="dxa"/>
          </w:tcPr>
          <w:p w14:paraId="268F2568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5 (-0.009, 0)</w:t>
            </w:r>
          </w:p>
        </w:tc>
        <w:tc>
          <w:tcPr>
            <w:tcW w:w="1983" w:type="dxa"/>
          </w:tcPr>
          <w:p w14:paraId="5C9ABBFB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3 (-0.009, 0.003)</w:t>
            </w:r>
          </w:p>
        </w:tc>
      </w:tr>
      <w:tr w:rsidR="00653010" w:rsidRPr="000F4A97" w14:paraId="15171626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7065082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bookmarkStart w:id="1" w:name="OLE_LINK6"/>
            <w:r w:rsidRPr="000F4A97">
              <w:rPr>
                <w:sz w:val="20"/>
                <w:szCs w:val="20"/>
              </w:rPr>
              <w:t xml:space="preserve">Evapotranspiration canopy </w:t>
            </w:r>
            <w:bookmarkEnd w:id="1"/>
          </w:p>
        </w:tc>
        <w:tc>
          <w:tcPr>
            <w:tcW w:w="2006" w:type="dxa"/>
          </w:tcPr>
          <w:p w14:paraId="6EF7A38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8 (-0.015, 0)</w:t>
            </w:r>
          </w:p>
        </w:tc>
        <w:tc>
          <w:tcPr>
            <w:tcW w:w="2251" w:type="dxa"/>
          </w:tcPr>
          <w:p w14:paraId="2D4A462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7, 0.003)</w:t>
            </w:r>
          </w:p>
        </w:tc>
        <w:tc>
          <w:tcPr>
            <w:tcW w:w="2092" w:type="dxa"/>
          </w:tcPr>
          <w:p w14:paraId="1571BEE7" w14:textId="77777777" w:rsidR="00653010" w:rsidRPr="000F4A97" w:rsidRDefault="00653010" w:rsidP="00E863E7">
            <w:pPr>
              <w:rPr>
                <w:b/>
                <w:bCs/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0.007 (0.0003, 0.015)</w:t>
            </w:r>
          </w:p>
        </w:tc>
        <w:tc>
          <w:tcPr>
            <w:tcW w:w="1983" w:type="dxa"/>
          </w:tcPr>
          <w:p w14:paraId="47B5660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6 (-0.025, 0.012)</w:t>
            </w:r>
          </w:p>
        </w:tc>
      </w:tr>
      <w:tr w:rsidR="00653010" w:rsidRPr="000F4A97" w14:paraId="3E393BB2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31B964DB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rative stress index </w:t>
            </w:r>
          </w:p>
        </w:tc>
        <w:tc>
          <w:tcPr>
            <w:tcW w:w="2006" w:type="dxa"/>
          </w:tcPr>
          <w:p w14:paraId="305EF01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4 (-0.014, 0.005)</w:t>
            </w:r>
          </w:p>
        </w:tc>
        <w:tc>
          <w:tcPr>
            <w:tcW w:w="2251" w:type="dxa"/>
          </w:tcPr>
          <w:p w14:paraId="452E581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7, 0.003)</w:t>
            </w:r>
          </w:p>
        </w:tc>
        <w:tc>
          <w:tcPr>
            <w:tcW w:w="2092" w:type="dxa"/>
          </w:tcPr>
          <w:p w14:paraId="1DF7004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3 (-0.012, 0.006)</w:t>
            </w:r>
          </w:p>
        </w:tc>
        <w:tc>
          <w:tcPr>
            <w:tcW w:w="1983" w:type="dxa"/>
          </w:tcPr>
          <w:p w14:paraId="27D1FF3B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43 (-0.181, 0.096)</w:t>
            </w:r>
          </w:p>
        </w:tc>
      </w:tr>
      <w:tr w:rsidR="00653010" w:rsidRPr="000F4A97" w14:paraId="31ACF06C" w14:textId="77777777" w:rsidTr="00E863E7">
        <w:trPr>
          <w:trHeight w:val="31"/>
          <w:jc w:val="center"/>
        </w:trPr>
        <w:tc>
          <w:tcPr>
            <w:tcW w:w="2809" w:type="dxa"/>
            <w:vAlign w:val="bottom"/>
          </w:tcPr>
          <w:p w14:paraId="34B3FD8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transpiration soil </w:t>
            </w:r>
          </w:p>
        </w:tc>
        <w:tc>
          <w:tcPr>
            <w:tcW w:w="2006" w:type="dxa"/>
          </w:tcPr>
          <w:p w14:paraId="7811B9B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 (-0.003, 0.003)</w:t>
            </w:r>
          </w:p>
        </w:tc>
        <w:tc>
          <w:tcPr>
            <w:tcW w:w="2251" w:type="dxa"/>
          </w:tcPr>
          <w:p w14:paraId="5B0DCE7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6, 0.002)</w:t>
            </w:r>
          </w:p>
        </w:tc>
        <w:tc>
          <w:tcPr>
            <w:tcW w:w="2092" w:type="dxa"/>
          </w:tcPr>
          <w:p w14:paraId="3BB654D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1 (-0.006, 0.004)</w:t>
            </w:r>
          </w:p>
        </w:tc>
        <w:tc>
          <w:tcPr>
            <w:tcW w:w="1983" w:type="dxa"/>
          </w:tcPr>
          <w:p w14:paraId="5CE0A87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 (-0.008, 0.008)</w:t>
            </w:r>
          </w:p>
        </w:tc>
      </w:tr>
      <w:tr w:rsidR="00653010" w:rsidRPr="000F4A97" w14:paraId="003862BA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5290225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Global human settlement </w:t>
            </w:r>
          </w:p>
        </w:tc>
        <w:tc>
          <w:tcPr>
            <w:tcW w:w="2006" w:type="dxa"/>
          </w:tcPr>
          <w:p w14:paraId="7E8366C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15 (-0.008, 0.037)</w:t>
            </w:r>
          </w:p>
        </w:tc>
        <w:tc>
          <w:tcPr>
            <w:tcW w:w="2251" w:type="dxa"/>
          </w:tcPr>
          <w:p w14:paraId="120A0EE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1 (-0.008, 0.029)</w:t>
            </w:r>
          </w:p>
        </w:tc>
        <w:tc>
          <w:tcPr>
            <w:tcW w:w="2092" w:type="dxa"/>
          </w:tcPr>
          <w:p w14:paraId="26EB43A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3 (-0.032, 0.025)</w:t>
            </w:r>
          </w:p>
        </w:tc>
        <w:tc>
          <w:tcPr>
            <w:tcW w:w="1983" w:type="dxa"/>
          </w:tcPr>
          <w:p w14:paraId="2A90632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4 (-0.018, 0.098)</w:t>
            </w:r>
          </w:p>
        </w:tc>
      </w:tr>
      <w:tr w:rsidR="00653010" w:rsidRPr="000F4A97" w14:paraId="08F02FCF" w14:textId="77777777" w:rsidTr="00E863E7">
        <w:trPr>
          <w:trHeight w:val="149"/>
          <w:jc w:val="center"/>
        </w:trPr>
        <w:tc>
          <w:tcPr>
            <w:tcW w:w="2809" w:type="dxa"/>
            <w:vAlign w:val="bottom"/>
          </w:tcPr>
          <w:p w14:paraId="0E303CB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Water use efficiency</w:t>
            </w:r>
          </w:p>
        </w:tc>
        <w:tc>
          <w:tcPr>
            <w:tcW w:w="2006" w:type="dxa"/>
          </w:tcPr>
          <w:p w14:paraId="6B95BC0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1 (-0.033, 0.035)</w:t>
            </w:r>
          </w:p>
        </w:tc>
        <w:tc>
          <w:tcPr>
            <w:tcW w:w="2251" w:type="dxa"/>
          </w:tcPr>
          <w:p w14:paraId="6A5A48C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27 (-0.058, 0.005)</w:t>
            </w:r>
          </w:p>
        </w:tc>
        <w:tc>
          <w:tcPr>
            <w:tcW w:w="2092" w:type="dxa"/>
          </w:tcPr>
          <w:p w14:paraId="24A82683" w14:textId="77777777" w:rsidR="00653010" w:rsidRPr="000F4A97" w:rsidRDefault="00653010" w:rsidP="00E863E7">
            <w:pPr>
              <w:rPr>
                <w:b/>
                <w:bCs/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-0.106 (-0.177, -0.035)</w:t>
            </w:r>
          </w:p>
        </w:tc>
        <w:tc>
          <w:tcPr>
            <w:tcW w:w="1983" w:type="dxa"/>
          </w:tcPr>
          <w:p w14:paraId="61DA25F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58 (-0.159, 0.042)</w:t>
            </w:r>
          </w:p>
        </w:tc>
      </w:tr>
      <w:tr w:rsidR="00653010" w:rsidRPr="000F4A97" w14:paraId="5E786AD7" w14:textId="77777777" w:rsidTr="00E863E7">
        <w:trPr>
          <w:trHeight w:val="73"/>
          <w:jc w:val="center"/>
        </w:trPr>
        <w:tc>
          <w:tcPr>
            <w:tcW w:w="11141" w:type="dxa"/>
            <w:gridSpan w:val="5"/>
            <w:vAlign w:val="bottom"/>
          </w:tcPr>
          <w:p w14:paraId="0166C3F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Minimum temperature</w:t>
            </w:r>
          </w:p>
        </w:tc>
      </w:tr>
      <w:tr w:rsidR="00653010" w:rsidRPr="000F4A97" w14:paraId="7E8B69F8" w14:textId="77777777" w:rsidTr="00E863E7">
        <w:trPr>
          <w:trHeight w:val="226"/>
          <w:jc w:val="center"/>
        </w:trPr>
        <w:tc>
          <w:tcPr>
            <w:tcW w:w="2809" w:type="dxa"/>
            <w:vAlign w:val="bottom"/>
          </w:tcPr>
          <w:p w14:paraId="4CA795F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Non-NDVI</w:t>
            </w:r>
          </w:p>
        </w:tc>
        <w:tc>
          <w:tcPr>
            <w:tcW w:w="2006" w:type="dxa"/>
          </w:tcPr>
          <w:p w14:paraId="5431248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187 (-0.467, 0.093)</w:t>
            </w:r>
          </w:p>
        </w:tc>
        <w:tc>
          <w:tcPr>
            <w:tcW w:w="2251" w:type="dxa"/>
          </w:tcPr>
          <w:p w14:paraId="7C54572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189 (-0.404, 0.026)</w:t>
            </w:r>
          </w:p>
        </w:tc>
        <w:tc>
          <w:tcPr>
            <w:tcW w:w="2092" w:type="dxa"/>
          </w:tcPr>
          <w:p w14:paraId="4A9FEE13" w14:textId="77777777" w:rsidR="00653010" w:rsidRPr="000F4A97" w:rsidRDefault="00653010" w:rsidP="00E863E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0.022 (0.012, 0.032)</w:t>
            </w:r>
          </w:p>
        </w:tc>
        <w:tc>
          <w:tcPr>
            <w:tcW w:w="1983" w:type="dxa"/>
          </w:tcPr>
          <w:p w14:paraId="747D1B4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21 (-0.017, 0.059)</w:t>
            </w:r>
          </w:p>
        </w:tc>
      </w:tr>
      <w:tr w:rsidR="00653010" w:rsidRPr="000F4A97" w14:paraId="252EEE04" w14:textId="77777777" w:rsidTr="00E863E7">
        <w:trPr>
          <w:trHeight w:val="226"/>
          <w:jc w:val="center"/>
        </w:trPr>
        <w:tc>
          <w:tcPr>
            <w:tcW w:w="2809" w:type="dxa"/>
            <w:vAlign w:val="bottom"/>
          </w:tcPr>
          <w:p w14:paraId="456D5BE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Percent non-tree canopy</w:t>
            </w:r>
          </w:p>
        </w:tc>
        <w:tc>
          <w:tcPr>
            <w:tcW w:w="2006" w:type="dxa"/>
          </w:tcPr>
          <w:p w14:paraId="0F6AD2A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13 (-0.017, 0.042)</w:t>
            </w:r>
          </w:p>
        </w:tc>
        <w:tc>
          <w:tcPr>
            <w:tcW w:w="2251" w:type="dxa"/>
          </w:tcPr>
          <w:p w14:paraId="101F490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13 (-0.011, 0.037)</w:t>
            </w:r>
          </w:p>
        </w:tc>
        <w:tc>
          <w:tcPr>
            <w:tcW w:w="2092" w:type="dxa"/>
          </w:tcPr>
          <w:p w14:paraId="1B42340B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45 (-0.003, 0.093)</w:t>
            </w:r>
          </w:p>
        </w:tc>
        <w:tc>
          <w:tcPr>
            <w:tcW w:w="1983" w:type="dxa"/>
          </w:tcPr>
          <w:p w14:paraId="55D345F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29 (-0.058, 0.116)</w:t>
            </w:r>
          </w:p>
        </w:tc>
      </w:tr>
      <w:tr w:rsidR="00653010" w:rsidRPr="000F4A97" w14:paraId="53A7E3A4" w14:textId="77777777" w:rsidTr="00E863E7">
        <w:trPr>
          <w:trHeight w:val="226"/>
          <w:jc w:val="center"/>
        </w:trPr>
        <w:tc>
          <w:tcPr>
            <w:tcW w:w="2809" w:type="dxa"/>
            <w:vAlign w:val="bottom"/>
          </w:tcPr>
          <w:p w14:paraId="146DE387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Impervious surface percentage</w:t>
            </w:r>
          </w:p>
        </w:tc>
        <w:tc>
          <w:tcPr>
            <w:tcW w:w="2006" w:type="dxa"/>
          </w:tcPr>
          <w:p w14:paraId="56BE5DE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1 (-0.004, 0.002)</w:t>
            </w:r>
          </w:p>
        </w:tc>
        <w:tc>
          <w:tcPr>
            <w:tcW w:w="2251" w:type="dxa"/>
          </w:tcPr>
          <w:p w14:paraId="60243E2E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2 (-0.005, 0)</w:t>
            </w:r>
          </w:p>
        </w:tc>
        <w:tc>
          <w:tcPr>
            <w:tcW w:w="2092" w:type="dxa"/>
          </w:tcPr>
          <w:p w14:paraId="69724273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 (-0.004, 0.004)</w:t>
            </w:r>
          </w:p>
        </w:tc>
        <w:tc>
          <w:tcPr>
            <w:tcW w:w="1983" w:type="dxa"/>
          </w:tcPr>
          <w:p w14:paraId="5F6C2A8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 (-0.006, 0.006)</w:t>
            </w:r>
          </w:p>
        </w:tc>
      </w:tr>
      <w:tr w:rsidR="00653010" w:rsidRPr="000F4A97" w14:paraId="69E706F6" w14:textId="77777777" w:rsidTr="00E863E7">
        <w:trPr>
          <w:trHeight w:val="226"/>
          <w:jc w:val="center"/>
        </w:trPr>
        <w:tc>
          <w:tcPr>
            <w:tcW w:w="2809" w:type="dxa"/>
            <w:vAlign w:val="bottom"/>
          </w:tcPr>
          <w:p w14:paraId="6AD4F4A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Land surface temperature</w:t>
            </w:r>
          </w:p>
        </w:tc>
        <w:tc>
          <w:tcPr>
            <w:tcW w:w="2006" w:type="dxa"/>
          </w:tcPr>
          <w:p w14:paraId="06BB727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4 (-0.031, 0.022)</w:t>
            </w:r>
          </w:p>
        </w:tc>
        <w:tc>
          <w:tcPr>
            <w:tcW w:w="2251" w:type="dxa"/>
          </w:tcPr>
          <w:p w14:paraId="6023A63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3 (-0.018, 0.012)</w:t>
            </w:r>
          </w:p>
        </w:tc>
        <w:tc>
          <w:tcPr>
            <w:tcW w:w="2092" w:type="dxa"/>
          </w:tcPr>
          <w:p w14:paraId="52AD258F" w14:textId="77777777" w:rsidR="00653010" w:rsidRPr="000F4A97" w:rsidRDefault="00653010" w:rsidP="00E863E7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0.001 (0.0004, 0.002)</w:t>
            </w:r>
          </w:p>
        </w:tc>
        <w:tc>
          <w:tcPr>
            <w:tcW w:w="1983" w:type="dxa"/>
          </w:tcPr>
          <w:p w14:paraId="5786D00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01 (-0.002, 0.004)</w:t>
            </w:r>
          </w:p>
        </w:tc>
      </w:tr>
      <w:tr w:rsidR="00653010" w:rsidRPr="000F4A97" w14:paraId="3EFF1223" w14:textId="77777777" w:rsidTr="00E863E7">
        <w:trPr>
          <w:trHeight w:val="226"/>
          <w:jc w:val="center"/>
        </w:trPr>
        <w:tc>
          <w:tcPr>
            <w:tcW w:w="2809" w:type="dxa"/>
            <w:vAlign w:val="bottom"/>
          </w:tcPr>
          <w:p w14:paraId="5F02FF9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transpiration canopy </w:t>
            </w:r>
          </w:p>
        </w:tc>
        <w:tc>
          <w:tcPr>
            <w:tcW w:w="2006" w:type="dxa"/>
          </w:tcPr>
          <w:p w14:paraId="1113C66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6 (-0.013, 0.002)</w:t>
            </w:r>
          </w:p>
        </w:tc>
        <w:tc>
          <w:tcPr>
            <w:tcW w:w="2251" w:type="dxa"/>
          </w:tcPr>
          <w:p w14:paraId="3EAF3E0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7, 0.003)</w:t>
            </w:r>
          </w:p>
        </w:tc>
        <w:tc>
          <w:tcPr>
            <w:tcW w:w="2092" w:type="dxa"/>
          </w:tcPr>
          <w:p w14:paraId="63EA650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3 (-0.012, 0.006)</w:t>
            </w:r>
          </w:p>
        </w:tc>
        <w:tc>
          <w:tcPr>
            <w:tcW w:w="1983" w:type="dxa"/>
          </w:tcPr>
          <w:p w14:paraId="3231E3DB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14 (-0.032, 0.003)</w:t>
            </w:r>
          </w:p>
        </w:tc>
      </w:tr>
      <w:tr w:rsidR="00653010" w:rsidRPr="000F4A97" w14:paraId="711762B0" w14:textId="77777777" w:rsidTr="00E863E7">
        <w:trPr>
          <w:trHeight w:val="147"/>
          <w:jc w:val="center"/>
        </w:trPr>
        <w:tc>
          <w:tcPr>
            <w:tcW w:w="2809" w:type="dxa"/>
            <w:vAlign w:val="bottom"/>
          </w:tcPr>
          <w:p w14:paraId="5A67B0CA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rative stress index </w:t>
            </w:r>
          </w:p>
        </w:tc>
        <w:tc>
          <w:tcPr>
            <w:tcW w:w="2006" w:type="dxa"/>
          </w:tcPr>
          <w:p w14:paraId="56F61AA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7, 0.003)</w:t>
            </w:r>
          </w:p>
        </w:tc>
        <w:tc>
          <w:tcPr>
            <w:tcW w:w="2251" w:type="dxa"/>
          </w:tcPr>
          <w:p w14:paraId="3A6A9B9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1 (-0.003, 0.002)</w:t>
            </w:r>
          </w:p>
        </w:tc>
        <w:tc>
          <w:tcPr>
            <w:tcW w:w="2092" w:type="dxa"/>
          </w:tcPr>
          <w:p w14:paraId="26DFDEE7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4 (-0.013, 0.005)</w:t>
            </w:r>
          </w:p>
        </w:tc>
        <w:tc>
          <w:tcPr>
            <w:tcW w:w="1983" w:type="dxa"/>
          </w:tcPr>
          <w:p w14:paraId="7576FEB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1 (-0.01, 0.007)</w:t>
            </w:r>
          </w:p>
        </w:tc>
      </w:tr>
      <w:tr w:rsidR="00653010" w:rsidRPr="000F4A97" w14:paraId="31B88175" w14:textId="77777777" w:rsidTr="00E863E7">
        <w:trPr>
          <w:trHeight w:val="149"/>
          <w:jc w:val="center"/>
        </w:trPr>
        <w:tc>
          <w:tcPr>
            <w:tcW w:w="2809" w:type="dxa"/>
            <w:vAlign w:val="bottom"/>
          </w:tcPr>
          <w:p w14:paraId="2931E57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transpiration soil </w:t>
            </w:r>
          </w:p>
        </w:tc>
        <w:tc>
          <w:tcPr>
            <w:tcW w:w="2006" w:type="dxa"/>
          </w:tcPr>
          <w:p w14:paraId="7A3CAC8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7, 0.003)</w:t>
            </w:r>
          </w:p>
        </w:tc>
        <w:tc>
          <w:tcPr>
            <w:tcW w:w="2251" w:type="dxa"/>
          </w:tcPr>
          <w:p w14:paraId="04B33D3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4 (-0.01, 0.002)</w:t>
            </w:r>
          </w:p>
        </w:tc>
        <w:tc>
          <w:tcPr>
            <w:tcW w:w="2092" w:type="dxa"/>
          </w:tcPr>
          <w:p w14:paraId="6B3F306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1 (-0.003, 0.004)</w:t>
            </w:r>
          </w:p>
        </w:tc>
        <w:tc>
          <w:tcPr>
            <w:tcW w:w="1983" w:type="dxa"/>
          </w:tcPr>
          <w:p w14:paraId="722FE03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1 (-0.007, 0.008)</w:t>
            </w:r>
          </w:p>
        </w:tc>
      </w:tr>
      <w:tr w:rsidR="00653010" w:rsidRPr="000F4A97" w14:paraId="348D0CB2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0E4B2E43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Global human settlement </w:t>
            </w:r>
          </w:p>
        </w:tc>
        <w:tc>
          <w:tcPr>
            <w:tcW w:w="2006" w:type="dxa"/>
          </w:tcPr>
          <w:p w14:paraId="753A822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14 (-0.01, 0.037)</w:t>
            </w:r>
          </w:p>
        </w:tc>
        <w:tc>
          <w:tcPr>
            <w:tcW w:w="2251" w:type="dxa"/>
          </w:tcPr>
          <w:p w14:paraId="609EF1E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7 (-0.014, 0.027)</w:t>
            </w:r>
          </w:p>
        </w:tc>
        <w:tc>
          <w:tcPr>
            <w:tcW w:w="2092" w:type="dxa"/>
          </w:tcPr>
          <w:p w14:paraId="4CB2CA2A" w14:textId="77777777" w:rsidR="00653010" w:rsidRPr="000F4A97" w:rsidRDefault="00653010" w:rsidP="00E863E7">
            <w:pPr>
              <w:rPr>
                <w:b/>
                <w:bCs/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0.062 (0.032, 0.091)</w:t>
            </w:r>
          </w:p>
        </w:tc>
        <w:tc>
          <w:tcPr>
            <w:tcW w:w="1983" w:type="dxa"/>
          </w:tcPr>
          <w:p w14:paraId="02027D49" w14:textId="77777777" w:rsidR="00653010" w:rsidRPr="000F4A97" w:rsidRDefault="00653010" w:rsidP="00E863E7">
            <w:pPr>
              <w:rPr>
                <w:b/>
                <w:bCs/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0.065 (0.022, 0.108)</w:t>
            </w:r>
          </w:p>
        </w:tc>
      </w:tr>
      <w:tr w:rsidR="00653010" w:rsidRPr="000F4A97" w14:paraId="6332C2E3" w14:textId="77777777" w:rsidTr="00E863E7">
        <w:trPr>
          <w:trHeight w:val="149"/>
          <w:jc w:val="center"/>
        </w:trPr>
        <w:tc>
          <w:tcPr>
            <w:tcW w:w="2809" w:type="dxa"/>
            <w:vAlign w:val="bottom"/>
          </w:tcPr>
          <w:p w14:paraId="222CE4D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Water use efficiency</w:t>
            </w:r>
          </w:p>
        </w:tc>
        <w:tc>
          <w:tcPr>
            <w:tcW w:w="2006" w:type="dxa"/>
          </w:tcPr>
          <w:p w14:paraId="2F53738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3 (-0.04, 0.034)</w:t>
            </w:r>
          </w:p>
        </w:tc>
        <w:tc>
          <w:tcPr>
            <w:tcW w:w="2251" w:type="dxa"/>
          </w:tcPr>
          <w:p w14:paraId="2F83EC1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15 (-0.045, 0.015)</w:t>
            </w:r>
          </w:p>
        </w:tc>
        <w:tc>
          <w:tcPr>
            <w:tcW w:w="2092" w:type="dxa"/>
          </w:tcPr>
          <w:p w14:paraId="730422D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3 (-0.061, 0.067)</w:t>
            </w:r>
          </w:p>
        </w:tc>
        <w:tc>
          <w:tcPr>
            <w:tcW w:w="1983" w:type="dxa"/>
          </w:tcPr>
          <w:p w14:paraId="00B963B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15 (-0.131, 0.102)</w:t>
            </w:r>
          </w:p>
        </w:tc>
      </w:tr>
      <w:tr w:rsidR="00653010" w:rsidRPr="000F4A97" w14:paraId="0A136661" w14:textId="77777777" w:rsidTr="00E863E7">
        <w:trPr>
          <w:trHeight w:val="73"/>
          <w:jc w:val="center"/>
        </w:trPr>
        <w:tc>
          <w:tcPr>
            <w:tcW w:w="11141" w:type="dxa"/>
            <w:gridSpan w:val="5"/>
            <w:vAlign w:val="bottom"/>
          </w:tcPr>
          <w:p w14:paraId="2D6B57C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Maximum temperature</w:t>
            </w:r>
          </w:p>
        </w:tc>
      </w:tr>
      <w:tr w:rsidR="00653010" w:rsidRPr="000F4A97" w14:paraId="5AF79AF9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254B5F19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Non-NDVI</w:t>
            </w:r>
          </w:p>
        </w:tc>
        <w:tc>
          <w:tcPr>
            <w:tcW w:w="2006" w:type="dxa"/>
          </w:tcPr>
          <w:p w14:paraId="578BFCF9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55 (-0.172, 0.062)</w:t>
            </w:r>
          </w:p>
        </w:tc>
        <w:tc>
          <w:tcPr>
            <w:tcW w:w="2251" w:type="dxa"/>
          </w:tcPr>
          <w:p w14:paraId="3074D3D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83 (-0.193, 0.027)</w:t>
            </w:r>
          </w:p>
        </w:tc>
        <w:tc>
          <w:tcPr>
            <w:tcW w:w="2092" w:type="dxa"/>
          </w:tcPr>
          <w:p w14:paraId="0CEEE055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95 (-0.303, 0.113)</w:t>
            </w:r>
          </w:p>
        </w:tc>
        <w:tc>
          <w:tcPr>
            <w:tcW w:w="1983" w:type="dxa"/>
          </w:tcPr>
          <w:p w14:paraId="4320C37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24 (-0.194, 0.145)</w:t>
            </w:r>
          </w:p>
        </w:tc>
      </w:tr>
      <w:tr w:rsidR="00653010" w:rsidRPr="000F4A97" w14:paraId="4DEAEAD6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68012E20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Percent non-tree canopy</w:t>
            </w:r>
          </w:p>
        </w:tc>
        <w:tc>
          <w:tcPr>
            <w:tcW w:w="2006" w:type="dxa"/>
          </w:tcPr>
          <w:p w14:paraId="1053828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28 (-0.003, 0.060)</w:t>
            </w:r>
          </w:p>
        </w:tc>
        <w:tc>
          <w:tcPr>
            <w:tcW w:w="2251" w:type="dxa"/>
          </w:tcPr>
          <w:p w14:paraId="6EC2528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09 (-0.012, 0.029)</w:t>
            </w:r>
          </w:p>
        </w:tc>
        <w:tc>
          <w:tcPr>
            <w:tcW w:w="2092" w:type="dxa"/>
          </w:tcPr>
          <w:p w14:paraId="2FE4B958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06 (-0.031, 0.042)</w:t>
            </w:r>
          </w:p>
        </w:tc>
        <w:tc>
          <w:tcPr>
            <w:tcW w:w="1983" w:type="dxa"/>
          </w:tcPr>
          <w:p w14:paraId="74A736B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21 (-0.067, 0.109)</w:t>
            </w:r>
          </w:p>
        </w:tc>
      </w:tr>
      <w:tr w:rsidR="00653010" w:rsidRPr="000F4A97" w14:paraId="7CB9C780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4840045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Impervious surface percentage</w:t>
            </w:r>
          </w:p>
        </w:tc>
        <w:tc>
          <w:tcPr>
            <w:tcW w:w="2006" w:type="dxa"/>
          </w:tcPr>
          <w:p w14:paraId="5AF4177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1 (-0.004, 0.002)</w:t>
            </w:r>
          </w:p>
        </w:tc>
        <w:tc>
          <w:tcPr>
            <w:tcW w:w="2251" w:type="dxa"/>
          </w:tcPr>
          <w:p w14:paraId="6135D69F" w14:textId="77777777" w:rsidR="00653010" w:rsidRPr="000F4A97" w:rsidRDefault="00653010" w:rsidP="00E863E7">
            <w:pPr>
              <w:rPr>
                <w:b/>
                <w:bCs/>
                <w:sz w:val="20"/>
                <w:szCs w:val="20"/>
              </w:rPr>
            </w:pPr>
            <w:r w:rsidRPr="000F4A97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-0.003 (-0.005, -0.0001)</w:t>
            </w:r>
          </w:p>
        </w:tc>
        <w:tc>
          <w:tcPr>
            <w:tcW w:w="2092" w:type="dxa"/>
          </w:tcPr>
          <w:p w14:paraId="69778526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 (-0.003, 0.003)</w:t>
            </w:r>
          </w:p>
        </w:tc>
        <w:tc>
          <w:tcPr>
            <w:tcW w:w="1983" w:type="dxa"/>
          </w:tcPr>
          <w:p w14:paraId="293BF88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.001 (-0.004, 0.007)</w:t>
            </w:r>
          </w:p>
        </w:tc>
      </w:tr>
      <w:tr w:rsidR="00653010" w:rsidRPr="000F4A97" w14:paraId="1124A0FC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7E277AB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Land surface temperature</w:t>
            </w:r>
          </w:p>
        </w:tc>
        <w:tc>
          <w:tcPr>
            <w:tcW w:w="2006" w:type="dxa"/>
          </w:tcPr>
          <w:p w14:paraId="4B9CFE5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0 (-0.004, 0.004)</w:t>
            </w:r>
          </w:p>
        </w:tc>
        <w:tc>
          <w:tcPr>
            <w:tcW w:w="2251" w:type="dxa"/>
          </w:tcPr>
          <w:p w14:paraId="60D5A99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1 (-0.003, 0.001)</w:t>
            </w:r>
          </w:p>
        </w:tc>
        <w:tc>
          <w:tcPr>
            <w:tcW w:w="2092" w:type="dxa"/>
          </w:tcPr>
          <w:p w14:paraId="7FD8E8B6" w14:textId="77777777" w:rsidR="00653010" w:rsidRPr="000F4A97" w:rsidRDefault="00653010" w:rsidP="00E863E7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4 (-0.009, 0.0002)</w:t>
            </w:r>
          </w:p>
        </w:tc>
        <w:tc>
          <w:tcPr>
            <w:tcW w:w="1983" w:type="dxa"/>
          </w:tcPr>
          <w:p w14:paraId="3F6497E9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rFonts w:eastAsiaTheme="minorEastAsia"/>
                <w:sz w:val="20"/>
                <w:szCs w:val="20"/>
                <w:lang w:eastAsia="zh-CN"/>
              </w:rPr>
              <w:t>-0.002 (-0.009, 0.006)</w:t>
            </w:r>
          </w:p>
        </w:tc>
      </w:tr>
      <w:tr w:rsidR="00653010" w:rsidRPr="000F4A97" w14:paraId="63065E71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4540A72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transpiration canopy </w:t>
            </w:r>
          </w:p>
        </w:tc>
        <w:tc>
          <w:tcPr>
            <w:tcW w:w="2006" w:type="dxa"/>
          </w:tcPr>
          <w:p w14:paraId="5C58970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6 (-0.013, 0.002)</w:t>
            </w:r>
          </w:p>
        </w:tc>
        <w:tc>
          <w:tcPr>
            <w:tcW w:w="2251" w:type="dxa"/>
          </w:tcPr>
          <w:p w14:paraId="4DA77D1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1 (-0.004, 0.005)</w:t>
            </w:r>
          </w:p>
        </w:tc>
        <w:tc>
          <w:tcPr>
            <w:tcW w:w="2092" w:type="dxa"/>
          </w:tcPr>
          <w:p w14:paraId="2D763A50" w14:textId="77777777" w:rsidR="00653010" w:rsidRPr="000F4A97" w:rsidRDefault="00653010" w:rsidP="00E863E7">
            <w:pPr>
              <w:rPr>
                <w:b/>
                <w:bCs/>
                <w:sz w:val="20"/>
                <w:szCs w:val="20"/>
              </w:rPr>
            </w:pPr>
            <w:r w:rsidRPr="000F4A97">
              <w:rPr>
                <w:b/>
                <w:bCs/>
                <w:sz w:val="20"/>
                <w:szCs w:val="20"/>
              </w:rPr>
              <w:t>0.008 (0.001, 0.015)</w:t>
            </w:r>
          </w:p>
        </w:tc>
        <w:tc>
          <w:tcPr>
            <w:tcW w:w="1983" w:type="dxa"/>
          </w:tcPr>
          <w:p w14:paraId="2BA7E4EF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02 (-0.014, 0.018)</w:t>
            </w:r>
          </w:p>
        </w:tc>
      </w:tr>
      <w:tr w:rsidR="00653010" w:rsidRPr="000F4A97" w14:paraId="04639837" w14:textId="77777777" w:rsidTr="00E863E7">
        <w:trPr>
          <w:trHeight w:val="149"/>
          <w:jc w:val="center"/>
        </w:trPr>
        <w:tc>
          <w:tcPr>
            <w:tcW w:w="2809" w:type="dxa"/>
            <w:vAlign w:val="bottom"/>
          </w:tcPr>
          <w:p w14:paraId="0662090B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rative stress index </w:t>
            </w:r>
          </w:p>
        </w:tc>
        <w:tc>
          <w:tcPr>
            <w:tcW w:w="2006" w:type="dxa"/>
          </w:tcPr>
          <w:p w14:paraId="7A01A55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3 (-0.011, 0.004)</w:t>
            </w:r>
          </w:p>
        </w:tc>
        <w:tc>
          <w:tcPr>
            <w:tcW w:w="2251" w:type="dxa"/>
          </w:tcPr>
          <w:p w14:paraId="2C31CDBC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2 (-0.007, 0.002)</w:t>
            </w:r>
          </w:p>
        </w:tc>
        <w:tc>
          <w:tcPr>
            <w:tcW w:w="2092" w:type="dxa"/>
          </w:tcPr>
          <w:p w14:paraId="0DAE5CF9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3 (-0.011, 0.005)</w:t>
            </w:r>
          </w:p>
        </w:tc>
        <w:tc>
          <w:tcPr>
            <w:tcW w:w="1983" w:type="dxa"/>
          </w:tcPr>
          <w:p w14:paraId="75316E5B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5 (-0.026, 0.016)</w:t>
            </w:r>
          </w:p>
        </w:tc>
      </w:tr>
      <w:tr w:rsidR="00653010" w:rsidRPr="000F4A97" w14:paraId="056F7A4D" w14:textId="77777777" w:rsidTr="00E863E7">
        <w:trPr>
          <w:trHeight w:val="149"/>
          <w:jc w:val="center"/>
        </w:trPr>
        <w:tc>
          <w:tcPr>
            <w:tcW w:w="2809" w:type="dxa"/>
            <w:vAlign w:val="bottom"/>
          </w:tcPr>
          <w:p w14:paraId="7BD332E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Evapotranspiration soil </w:t>
            </w:r>
          </w:p>
        </w:tc>
        <w:tc>
          <w:tcPr>
            <w:tcW w:w="2006" w:type="dxa"/>
          </w:tcPr>
          <w:p w14:paraId="70546EE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 (-0.002, 0.003)</w:t>
            </w:r>
          </w:p>
        </w:tc>
        <w:tc>
          <w:tcPr>
            <w:tcW w:w="2251" w:type="dxa"/>
          </w:tcPr>
          <w:p w14:paraId="722E98F5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1 (-0.004, 0.002)</w:t>
            </w:r>
          </w:p>
        </w:tc>
        <w:tc>
          <w:tcPr>
            <w:tcW w:w="2092" w:type="dxa"/>
          </w:tcPr>
          <w:p w14:paraId="00AEEC83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4 (-0.012, 0.004)</w:t>
            </w:r>
          </w:p>
        </w:tc>
        <w:tc>
          <w:tcPr>
            <w:tcW w:w="1983" w:type="dxa"/>
          </w:tcPr>
          <w:p w14:paraId="51B41AA8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 (-0.005, 0.006)</w:t>
            </w:r>
          </w:p>
        </w:tc>
      </w:tr>
      <w:tr w:rsidR="00653010" w:rsidRPr="000F4A97" w14:paraId="2D6E45A5" w14:textId="77777777" w:rsidTr="00E863E7">
        <w:trPr>
          <w:trHeight w:val="223"/>
          <w:jc w:val="center"/>
        </w:trPr>
        <w:tc>
          <w:tcPr>
            <w:tcW w:w="2809" w:type="dxa"/>
            <w:vAlign w:val="bottom"/>
          </w:tcPr>
          <w:p w14:paraId="20B37DB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 xml:space="preserve">Global human settlement </w:t>
            </w:r>
          </w:p>
        </w:tc>
        <w:tc>
          <w:tcPr>
            <w:tcW w:w="2006" w:type="dxa"/>
          </w:tcPr>
          <w:p w14:paraId="20E9BF1A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0.011 (-0.013, 0.035)</w:t>
            </w:r>
          </w:p>
        </w:tc>
        <w:tc>
          <w:tcPr>
            <w:tcW w:w="2251" w:type="dxa"/>
          </w:tcPr>
          <w:p w14:paraId="42550D14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5 (-0.018, 0.009)</w:t>
            </w:r>
          </w:p>
        </w:tc>
        <w:tc>
          <w:tcPr>
            <w:tcW w:w="2092" w:type="dxa"/>
          </w:tcPr>
          <w:p w14:paraId="53E3A0CA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9 (-0.033, 0.015)</w:t>
            </w:r>
          </w:p>
        </w:tc>
        <w:tc>
          <w:tcPr>
            <w:tcW w:w="1983" w:type="dxa"/>
          </w:tcPr>
          <w:p w14:paraId="5E9C4E22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5 (-0.028, 0.019)</w:t>
            </w:r>
          </w:p>
        </w:tc>
      </w:tr>
      <w:tr w:rsidR="00653010" w:rsidRPr="000F4A97" w14:paraId="6E3FB00E" w14:textId="77777777" w:rsidTr="00E863E7">
        <w:trPr>
          <w:trHeight w:val="147"/>
          <w:jc w:val="center"/>
        </w:trPr>
        <w:tc>
          <w:tcPr>
            <w:tcW w:w="2809" w:type="dxa"/>
            <w:vAlign w:val="bottom"/>
          </w:tcPr>
          <w:p w14:paraId="7A7295DE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Water use efficiency</w:t>
            </w:r>
          </w:p>
        </w:tc>
        <w:tc>
          <w:tcPr>
            <w:tcW w:w="2006" w:type="dxa"/>
          </w:tcPr>
          <w:p w14:paraId="18EC581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13 (-0.052, 0.026)</w:t>
            </w:r>
          </w:p>
        </w:tc>
        <w:tc>
          <w:tcPr>
            <w:tcW w:w="2251" w:type="dxa"/>
          </w:tcPr>
          <w:p w14:paraId="3DFB45BD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09 (-0.038, 0.019)</w:t>
            </w:r>
          </w:p>
        </w:tc>
        <w:tc>
          <w:tcPr>
            <w:tcW w:w="2092" w:type="dxa"/>
          </w:tcPr>
          <w:p w14:paraId="6BAF3B06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46 (-0.099, 0.006)</w:t>
            </w:r>
          </w:p>
        </w:tc>
        <w:tc>
          <w:tcPr>
            <w:tcW w:w="1983" w:type="dxa"/>
          </w:tcPr>
          <w:p w14:paraId="3C784D71" w14:textId="77777777" w:rsidR="00653010" w:rsidRPr="000F4A97" w:rsidRDefault="00653010" w:rsidP="00E863E7">
            <w:pPr>
              <w:rPr>
                <w:sz w:val="20"/>
                <w:szCs w:val="20"/>
              </w:rPr>
            </w:pPr>
            <w:r w:rsidRPr="000F4A97">
              <w:rPr>
                <w:sz w:val="20"/>
                <w:szCs w:val="20"/>
              </w:rPr>
              <w:t>-0.056 (-0.145, 0.033)</w:t>
            </w:r>
          </w:p>
        </w:tc>
      </w:tr>
    </w:tbl>
    <w:p w14:paraId="0FAEAAEA" w14:textId="77777777" w:rsidR="002959FE" w:rsidRDefault="004675DB"/>
    <w:sectPr w:rsidR="002959FE" w:rsidSect="006530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ans Serif">
    <w:altName w:val="Malgun Gothic Semilight"/>
    <w:charset w:val="86"/>
    <w:family w:val="swiss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B096C"/>
    <w:multiLevelType w:val="multilevel"/>
    <w:tmpl w:val="3D42759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1249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010"/>
    <w:rsid w:val="00005CEC"/>
    <w:rsid w:val="000319F0"/>
    <w:rsid w:val="00034552"/>
    <w:rsid w:val="00040F9B"/>
    <w:rsid w:val="00041E6B"/>
    <w:rsid w:val="00082B94"/>
    <w:rsid w:val="00085ECA"/>
    <w:rsid w:val="00093F4C"/>
    <w:rsid w:val="000A1F06"/>
    <w:rsid w:val="000B0E92"/>
    <w:rsid w:val="000D14D6"/>
    <w:rsid w:val="000E1984"/>
    <w:rsid w:val="000F00DA"/>
    <w:rsid w:val="00117BD8"/>
    <w:rsid w:val="001403D9"/>
    <w:rsid w:val="001406F2"/>
    <w:rsid w:val="001461CA"/>
    <w:rsid w:val="001509E2"/>
    <w:rsid w:val="00151D04"/>
    <w:rsid w:val="001562B0"/>
    <w:rsid w:val="0018708C"/>
    <w:rsid w:val="001B475F"/>
    <w:rsid w:val="001C223E"/>
    <w:rsid w:val="001C4186"/>
    <w:rsid w:val="0022388B"/>
    <w:rsid w:val="002264BE"/>
    <w:rsid w:val="002648F9"/>
    <w:rsid w:val="00270771"/>
    <w:rsid w:val="002C05E3"/>
    <w:rsid w:val="002F30E2"/>
    <w:rsid w:val="003111A5"/>
    <w:rsid w:val="003166D6"/>
    <w:rsid w:val="00334FC0"/>
    <w:rsid w:val="0034725E"/>
    <w:rsid w:val="00350988"/>
    <w:rsid w:val="00364FB6"/>
    <w:rsid w:val="00365E86"/>
    <w:rsid w:val="0037243B"/>
    <w:rsid w:val="0038155B"/>
    <w:rsid w:val="00392E5F"/>
    <w:rsid w:val="00394A61"/>
    <w:rsid w:val="003C3A05"/>
    <w:rsid w:val="003D2D76"/>
    <w:rsid w:val="003D3967"/>
    <w:rsid w:val="003F3397"/>
    <w:rsid w:val="00402EEF"/>
    <w:rsid w:val="00405E6B"/>
    <w:rsid w:val="0041692E"/>
    <w:rsid w:val="0041764E"/>
    <w:rsid w:val="00423978"/>
    <w:rsid w:val="004249A1"/>
    <w:rsid w:val="0044748F"/>
    <w:rsid w:val="00461267"/>
    <w:rsid w:val="0046455B"/>
    <w:rsid w:val="004675DB"/>
    <w:rsid w:val="00486A6D"/>
    <w:rsid w:val="0048778C"/>
    <w:rsid w:val="00496776"/>
    <w:rsid w:val="004A4DF6"/>
    <w:rsid w:val="004B46F3"/>
    <w:rsid w:val="004D719B"/>
    <w:rsid w:val="004F0C73"/>
    <w:rsid w:val="005014AC"/>
    <w:rsid w:val="005171D3"/>
    <w:rsid w:val="005255E4"/>
    <w:rsid w:val="00527CA0"/>
    <w:rsid w:val="00533564"/>
    <w:rsid w:val="00553B8C"/>
    <w:rsid w:val="005765B8"/>
    <w:rsid w:val="00580AE5"/>
    <w:rsid w:val="005B5294"/>
    <w:rsid w:val="005D083C"/>
    <w:rsid w:val="005D11F8"/>
    <w:rsid w:val="005E42E1"/>
    <w:rsid w:val="005F6526"/>
    <w:rsid w:val="00607E30"/>
    <w:rsid w:val="00625A65"/>
    <w:rsid w:val="00626E6E"/>
    <w:rsid w:val="00642041"/>
    <w:rsid w:val="006508E5"/>
    <w:rsid w:val="00653010"/>
    <w:rsid w:val="006570DD"/>
    <w:rsid w:val="00660376"/>
    <w:rsid w:val="006629F1"/>
    <w:rsid w:val="006676CC"/>
    <w:rsid w:val="00680CAF"/>
    <w:rsid w:val="00686703"/>
    <w:rsid w:val="006928A0"/>
    <w:rsid w:val="006A7558"/>
    <w:rsid w:val="007036B1"/>
    <w:rsid w:val="007501C7"/>
    <w:rsid w:val="00752F60"/>
    <w:rsid w:val="00765DD7"/>
    <w:rsid w:val="007665A4"/>
    <w:rsid w:val="00787CAA"/>
    <w:rsid w:val="007A7019"/>
    <w:rsid w:val="007B246B"/>
    <w:rsid w:val="007B69A9"/>
    <w:rsid w:val="007D0C43"/>
    <w:rsid w:val="007D23C0"/>
    <w:rsid w:val="007D46E8"/>
    <w:rsid w:val="007E0780"/>
    <w:rsid w:val="007E6ED1"/>
    <w:rsid w:val="007F6298"/>
    <w:rsid w:val="00804E23"/>
    <w:rsid w:val="00806E2C"/>
    <w:rsid w:val="00807309"/>
    <w:rsid w:val="0082791B"/>
    <w:rsid w:val="00870199"/>
    <w:rsid w:val="0088122B"/>
    <w:rsid w:val="00884968"/>
    <w:rsid w:val="008A7734"/>
    <w:rsid w:val="008B2590"/>
    <w:rsid w:val="008C1687"/>
    <w:rsid w:val="008D6397"/>
    <w:rsid w:val="008F3902"/>
    <w:rsid w:val="00916222"/>
    <w:rsid w:val="00922862"/>
    <w:rsid w:val="00926275"/>
    <w:rsid w:val="00936E78"/>
    <w:rsid w:val="00945BF4"/>
    <w:rsid w:val="00956EE5"/>
    <w:rsid w:val="0096407A"/>
    <w:rsid w:val="009660B1"/>
    <w:rsid w:val="009733C7"/>
    <w:rsid w:val="00990EC8"/>
    <w:rsid w:val="009A5752"/>
    <w:rsid w:val="009A652C"/>
    <w:rsid w:val="009B697F"/>
    <w:rsid w:val="009C1C0C"/>
    <w:rsid w:val="009C5719"/>
    <w:rsid w:val="00A06F22"/>
    <w:rsid w:val="00A334F1"/>
    <w:rsid w:val="00A575B2"/>
    <w:rsid w:val="00A7524B"/>
    <w:rsid w:val="00A91B9B"/>
    <w:rsid w:val="00AB15AE"/>
    <w:rsid w:val="00AB3DCF"/>
    <w:rsid w:val="00AB50EE"/>
    <w:rsid w:val="00AB70CA"/>
    <w:rsid w:val="00B06442"/>
    <w:rsid w:val="00B32FE3"/>
    <w:rsid w:val="00B337E4"/>
    <w:rsid w:val="00B35B5A"/>
    <w:rsid w:val="00B37798"/>
    <w:rsid w:val="00B411FD"/>
    <w:rsid w:val="00B414C4"/>
    <w:rsid w:val="00B53C25"/>
    <w:rsid w:val="00B550C7"/>
    <w:rsid w:val="00B8137C"/>
    <w:rsid w:val="00B97BDC"/>
    <w:rsid w:val="00BE2BF9"/>
    <w:rsid w:val="00BE2E63"/>
    <w:rsid w:val="00BE4D67"/>
    <w:rsid w:val="00C037A0"/>
    <w:rsid w:val="00C140C6"/>
    <w:rsid w:val="00C229B1"/>
    <w:rsid w:val="00C353CF"/>
    <w:rsid w:val="00C4530A"/>
    <w:rsid w:val="00C517BD"/>
    <w:rsid w:val="00CA7394"/>
    <w:rsid w:val="00CB3771"/>
    <w:rsid w:val="00CB5601"/>
    <w:rsid w:val="00CC579B"/>
    <w:rsid w:val="00CD4386"/>
    <w:rsid w:val="00CE357D"/>
    <w:rsid w:val="00D10CF9"/>
    <w:rsid w:val="00D1201A"/>
    <w:rsid w:val="00D15A34"/>
    <w:rsid w:val="00D17111"/>
    <w:rsid w:val="00D33CD7"/>
    <w:rsid w:val="00D7718B"/>
    <w:rsid w:val="00D84972"/>
    <w:rsid w:val="00D90DD6"/>
    <w:rsid w:val="00D97F84"/>
    <w:rsid w:val="00DA5874"/>
    <w:rsid w:val="00DC1ED0"/>
    <w:rsid w:val="00DC6D16"/>
    <w:rsid w:val="00DE13FD"/>
    <w:rsid w:val="00DF1CD8"/>
    <w:rsid w:val="00E02C2E"/>
    <w:rsid w:val="00E11D28"/>
    <w:rsid w:val="00E46C84"/>
    <w:rsid w:val="00EA0374"/>
    <w:rsid w:val="00EA1241"/>
    <w:rsid w:val="00EC17FE"/>
    <w:rsid w:val="00ED35AE"/>
    <w:rsid w:val="00ED39E6"/>
    <w:rsid w:val="00EE5AD8"/>
    <w:rsid w:val="00EF0631"/>
    <w:rsid w:val="00F05827"/>
    <w:rsid w:val="00F16BF0"/>
    <w:rsid w:val="00F2172F"/>
    <w:rsid w:val="00F21A39"/>
    <w:rsid w:val="00F31184"/>
    <w:rsid w:val="00F73A1E"/>
    <w:rsid w:val="00F75A8B"/>
    <w:rsid w:val="00F84D60"/>
    <w:rsid w:val="00FA05FF"/>
    <w:rsid w:val="00FA7814"/>
    <w:rsid w:val="00FD38D2"/>
    <w:rsid w:val="00FD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1C1C7"/>
  <w14:defaultImageDpi w14:val="32767"/>
  <w15:chartTrackingRefBased/>
  <w15:docId w15:val="{1F65AD5C-1142-1249-9C4A-80721BF0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30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010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65301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3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0</TotalTime>
  <Pages>3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E Teyton</dc:creator>
  <cp:keywords/>
  <dc:description/>
  <cp:lastModifiedBy>Anais E Teyton</cp:lastModifiedBy>
  <cp:revision>4</cp:revision>
  <dcterms:created xsi:type="dcterms:W3CDTF">2023-03-17T09:30:00Z</dcterms:created>
  <dcterms:modified xsi:type="dcterms:W3CDTF">2023-03-17T09:35:00Z</dcterms:modified>
</cp:coreProperties>
</file>